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Materials and Methods: Antibodies for Immunohistochemistry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927"/>
        <w:gridCol w:w="1701"/>
        <w:gridCol w:w="2694"/>
        <w:gridCol w:w="1411"/>
      </w:tblGrid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Antibody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Diluti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taining and Addend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roducer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GV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 (+ Amplification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ntana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P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ntana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8/144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ell Marque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2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:10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ko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6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P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ntana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7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P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ntana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13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B-A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ell Marque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gG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RQ-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 (+ Protease 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ntana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appa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- (Kappa Light Chains Code No. A1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:50 0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ko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ambda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- (Lambda Light Chains Code No. A1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:30 0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ko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PD-L1 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P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Opti View DAB IHC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ntana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TF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P1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ady to u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AB (+Amplification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ntan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8"/>
          <w:szCs w:val="28"/>
        </w:rPr>
        <w:t>Further details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Material: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ormalin-fixed-paraffin-embedded tissue  - FFPE:</w:t>
      </w:r>
    </w:p>
    <w:p>
      <w:pPr>
        <w:pStyle w:val="Normal"/>
        <w:spacing w:lineRule="auto" w:line="480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>fixation: buffered formalin, 7,5% (SAV)</w:t>
      </w:r>
    </w:p>
    <w:p>
      <w:pPr>
        <w:pStyle w:val="Normal"/>
        <w:spacing w:lineRule="auto" w:line="480"/>
        <w:ind w:left="708" w:hanging="0"/>
        <w:rPr>
          <w:rFonts w:ascii="Arial" w:hAnsi="Arial" w:cs="Arial"/>
        </w:rPr>
      </w:pPr>
      <w:r>
        <w:rPr>
          <w:rFonts w:cs="Arial" w:ascii="Arial" w:hAnsi="Arial"/>
        </w:rPr>
        <w:t xml:space="preserve">staining: hematoxilin-eosin-stain (H&amp;E) (Merck – hematoxilin; hospital based pharmacy - eosin). </w:t>
      </w:r>
    </w:p>
    <w:p>
      <w:pPr>
        <w:pStyle w:val="Normal"/>
        <w:spacing w:lineRule="auto" w:line="480"/>
        <w:ind w:left="708" w:hanging="0"/>
        <w:rPr>
          <w:rFonts w:ascii="Arial" w:hAnsi="Arial" w:cs="Arial"/>
          <w:b/>
          <w:b/>
        </w:rPr>
      </w:pPr>
      <w:r>
        <w:rPr>
          <w:rFonts w:cs="Arial" w:ascii="Arial" w:hAnsi="Arial"/>
        </w:rPr>
        <w:t>2µm sections for immunohistochemistry; 4µm sections H&amp;E staining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Platforms used for immunohistochemisty: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Benchmark XT, Benchmark Ultra (Ventana, Roche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taining and counterstaining of immunhistochemical antibody reaction: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</w:rPr>
        <w:t>DAB (ultraView Universal DAB Detection Kit respective OptiView DAB IHC Detection Kit, both Ventana, Roche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hemalum I+II (Ventana, Roche)</w:t>
      </w:r>
    </w:p>
    <w:p>
      <w:pPr>
        <w:pStyle w:val="StandardWeb"/>
        <w:spacing w:before="280" w:after="2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09:20:00Z</dcterms:created>
  <dc:creator>Andrea</dc:creator>
  <dc:description/>
  <cp:keywords/>
  <dc:language>en-US</dc:language>
  <cp:lastModifiedBy>Pichler, Robert</cp:lastModifiedBy>
  <cp:lastPrinted>2011-09-14T15:03:00Z</cp:lastPrinted>
  <dcterms:modified xsi:type="dcterms:W3CDTF">2020-05-13T09:20:00Z</dcterms:modified>
  <cp:revision>2</cp:revision>
  <dc:subject/>
  <dc:title>Disease acquired in the tropics – is it tropical disease</dc:title>
</cp:coreProperties>
</file>